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3"/>
        <w:gridCol w:w="987"/>
        <w:gridCol w:w="677"/>
        <w:gridCol w:w="903"/>
        <w:gridCol w:w="979"/>
        <w:gridCol w:w="786"/>
        <w:gridCol w:w="936"/>
        <w:gridCol w:w="778"/>
        <w:gridCol w:w="1658"/>
        <w:gridCol w:w="979"/>
        <w:gridCol w:w="786"/>
        <w:gridCol w:w="936"/>
        <w:gridCol w:w="778"/>
        <w:gridCol w:w="1658"/>
      </w:tblGrid>
      <w:tr w:rsidR="005710C2" w:rsidRPr="007E21E7" w14:paraId="5C7159A5" w14:textId="77777777" w:rsidTr="005F4F57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959" w14:textId="5CD42AEA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E328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uchdown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BAD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oe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off</w:t>
            </w:r>
          </w:p>
        </w:tc>
      </w:tr>
      <w:tr w:rsidR="005710C2" w:rsidRPr="007E21E7" w14:paraId="0AABD665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2F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0B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act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3B0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A315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Step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eng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3C2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E17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8C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DB5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FEB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5EF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E5B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M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0367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runk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7E87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Hip 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E17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ontralateral</w:t>
            </w:r>
            <w:proofErr w:type="spellEnd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 hip angle</w:t>
            </w:r>
          </w:p>
        </w:tc>
      </w:tr>
      <w:tr w:rsidR="005710C2" w:rsidRPr="007E21E7" w14:paraId="6535D211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A8B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T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A3D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F7A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C900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16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8D5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8E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FAF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07B5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99C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E5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D74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6D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7821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9</w:t>
            </w:r>
          </w:p>
        </w:tc>
      </w:tr>
      <w:tr w:rsidR="005710C2" w:rsidRPr="007E21E7" w14:paraId="193BC46A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B4CF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52D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2D0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BD8A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7595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2B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828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4D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24A0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C50F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88E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A43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67B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5A4B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28</w:t>
            </w:r>
          </w:p>
        </w:tc>
      </w:tr>
      <w:tr w:rsidR="005710C2" w:rsidRPr="007E21E7" w14:paraId="0311D0EC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CD2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TE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604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B4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1B44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75F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558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2E7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EF2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FC0C5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221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25C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E19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5FE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213E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63</w:t>
            </w:r>
          </w:p>
        </w:tc>
      </w:tr>
      <w:tr w:rsidR="005710C2" w:rsidRPr="007E21E7" w14:paraId="2743AC65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EF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MDC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2A2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C8F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DA3D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652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330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682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096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338D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852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1B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09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9BC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F3A1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89</w:t>
            </w:r>
          </w:p>
        </w:tc>
      </w:tr>
      <w:tr w:rsidR="005710C2" w:rsidRPr="007E21E7" w14:paraId="4995688D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544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CV %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89A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649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7341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3F2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EC3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02C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9D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BBA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C2E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BD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0D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6BB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4845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</w:tr>
      <w:tr w:rsidR="005710C2" w:rsidRPr="007E21E7" w14:paraId="6BA2F925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C19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11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3EA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746D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2B6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10B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11B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9B42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0FD8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19F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84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DA5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D0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EFD9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50</w:t>
            </w:r>
          </w:p>
        </w:tc>
      </w:tr>
      <w:tr w:rsidR="005710C2" w:rsidRPr="007E21E7" w14:paraId="69F3A293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ED3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u w:val="single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CV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u w:val="single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0D1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BDB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9024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3D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08F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05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32D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3E68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BE1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20E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D507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387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D460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63</w:t>
            </w:r>
          </w:p>
        </w:tc>
      </w:tr>
      <w:tr w:rsidR="005710C2" w:rsidRPr="007E21E7" w14:paraId="17112468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D82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IC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9947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005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4421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DAC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B75E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4CC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E8B5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C1CE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54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96C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037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C8F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3E9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4</w:t>
            </w:r>
          </w:p>
        </w:tc>
      </w:tr>
      <w:tr w:rsidR="005710C2" w:rsidRPr="007E21E7" w14:paraId="5DD325BC" w14:textId="77777777" w:rsidTr="005F4F5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7A8F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6C15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3AF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51D2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F0DC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38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4016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4EC1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815E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5BC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224F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26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F43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723BF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5</w:t>
            </w:r>
          </w:p>
        </w:tc>
      </w:tr>
      <w:tr w:rsidR="005710C2" w:rsidRPr="007E21E7" w14:paraId="6AAE3998" w14:textId="77777777" w:rsidTr="005F4F5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84D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ICC intra </w:t>
            </w:r>
            <w:proofErr w:type="spellStart"/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upp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53B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A058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03C6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9BCD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C84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276EF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95D35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97E70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73C3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0164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4356A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0669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E15B" w14:textId="77777777" w:rsidR="005710C2" w:rsidRPr="007E21E7" w:rsidRDefault="005710C2" w:rsidP="005F4F5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7E21E7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99</w:t>
            </w:r>
          </w:p>
        </w:tc>
      </w:tr>
    </w:tbl>
    <w:p w14:paraId="1F070329" w14:textId="77777777" w:rsidR="005710C2" w:rsidRDefault="005710C2"/>
    <w:sectPr w:rsidR="005710C2" w:rsidSect="005710C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0C2"/>
    <w:rsid w:val="0057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87F801"/>
  <w15:chartTrackingRefBased/>
  <w15:docId w15:val="{C3E8F8E4-E2D2-4ABF-9430-76BD1C26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0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ahti</dc:creator>
  <cp:keywords/>
  <dc:description/>
  <cp:lastModifiedBy>Johan Lahti</cp:lastModifiedBy>
  <cp:revision>1</cp:revision>
  <dcterms:created xsi:type="dcterms:W3CDTF">2020-07-18T18:20:00Z</dcterms:created>
  <dcterms:modified xsi:type="dcterms:W3CDTF">2020-07-18T18:21:00Z</dcterms:modified>
</cp:coreProperties>
</file>